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FD5E7" w14:textId="77777777" w:rsidR="006174C3" w:rsidRDefault="006174C3" w:rsidP="006174C3">
      <w:pPr>
        <w:pStyle w:val="NormalWeb"/>
        <w:spacing w:before="0" w:beforeAutospacing="0" w:after="0" w:afterAutospacing="0"/>
        <w:jc w:val="center"/>
        <w:rPr>
          <w:rFonts w:ascii="Calibri" w:hAnsi="Calibri" w:cs="Calibri"/>
          <w:color w:val="000000"/>
          <w:sz w:val="28"/>
          <w:szCs w:val="28"/>
        </w:rPr>
      </w:pPr>
      <w:r>
        <w:rPr>
          <w:rFonts w:ascii="SimSun" w:eastAsia="SimSun" w:hAnsi="SimSun" w:cs="Calibri" w:hint="eastAsia"/>
          <w:b/>
          <w:bCs/>
          <w:color w:val="000000"/>
          <w:sz w:val="28"/>
          <w:szCs w:val="28"/>
        </w:rPr>
        <w:t>Survey Questionnaire of Teacher Industry Participation Behavior in Vocational Colleges</w:t>
      </w:r>
    </w:p>
    <w:p w14:paraId="360DE738" w14:textId="77777777" w:rsidR="006174C3" w:rsidRDefault="006174C3" w:rsidP="006174C3">
      <w:pPr>
        <w:pStyle w:val="NormalWeb"/>
        <w:spacing w:before="0" w:beforeAutospacing="0" w:after="0" w:afterAutospacing="0" w:line="400" w:lineRule="atLeast"/>
        <w:ind w:firstLine="480"/>
        <w:jc w:val="both"/>
        <w:rPr>
          <w:rFonts w:ascii="Calibri" w:hAnsi="Calibri" w:cs="Calibri"/>
          <w:color w:val="000000"/>
          <w:sz w:val="21"/>
          <w:szCs w:val="21"/>
        </w:rPr>
      </w:pPr>
      <w:r>
        <w:rPr>
          <w:rFonts w:ascii="SimSun" w:eastAsia="SimSun" w:hAnsi="SimSun" w:cs="Calibri" w:hint="eastAsia"/>
          <w:color w:val="000000"/>
        </w:rPr>
        <w:t>Hello! This is a questionnaire survey conducted by the research team of the School of Public Administration of Sichuan University. The purpose is to understand the factors affecting the industrial participation of teachers and scholars in vocational colleges. </w:t>
      </w:r>
      <w:r>
        <w:rPr>
          <w:rFonts w:ascii="SimSun" w:eastAsia="SimSun" w:hAnsi="SimSun" w:cs="Calibri" w:hint="eastAsia"/>
          <w:color w:val="000000"/>
          <w:shd w:val="clear" w:color="auto" w:fill="C9D7F1"/>
        </w:rPr>
        <w:t>Please tick "√" in the appropriate options according to the actual situation. </w:t>
      </w:r>
      <w:r>
        <w:rPr>
          <w:rFonts w:ascii="SimSun" w:eastAsia="SimSun" w:hAnsi="SimSun" w:cs="Calibri" w:hint="eastAsia"/>
          <w:color w:val="000000"/>
        </w:rPr>
        <w:t>It takes 5-10 minutes of your valuable time to fill out this questionnaire. We cherish and value your opinions very much. All the information you answer is for research purposes only. This research will comply with the 13th of the "Statistical Law of the People's Republic of China" According to Article 14 of the chapter, all the information you answer will be kept confidential. Please don't worry and answer with confidence. Thank you very much for your assistance and cooperation!</w:t>
      </w:r>
    </w:p>
    <w:p w14:paraId="4E6C2330" w14:textId="77777777" w:rsidR="006174C3" w:rsidRDefault="006174C3" w:rsidP="006174C3">
      <w:pPr>
        <w:pStyle w:val="NormalWeb"/>
        <w:spacing w:before="0" w:beforeAutospacing="0" w:after="0" w:afterAutospacing="0" w:line="400" w:lineRule="atLeast"/>
        <w:jc w:val="both"/>
        <w:rPr>
          <w:rFonts w:ascii="Calibri" w:hAnsi="Calibri" w:cs="Calibri"/>
          <w:color w:val="000000"/>
          <w:sz w:val="21"/>
          <w:szCs w:val="21"/>
        </w:rPr>
      </w:pPr>
      <w:r>
        <w:rPr>
          <w:rFonts w:ascii="SimSun" w:eastAsia="SimSun" w:hAnsi="SimSun" w:cs="Calibri" w:hint="eastAsia"/>
          <w:color w:val="000000"/>
        </w:rPr>
        <w:t> </w:t>
      </w:r>
    </w:p>
    <w:p w14:paraId="258ECC18" w14:textId="77777777" w:rsidR="006174C3" w:rsidRDefault="006174C3" w:rsidP="006174C3">
      <w:pPr>
        <w:pStyle w:val="NormalWeb"/>
        <w:spacing w:before="0" w:beforeAutospacing="0" w:after="0" w:afterAutospacing="0" w:line="400" w:lineRule="atLeast"/>
        <w:ind w:firstLine="480"/>
        <w:jc w:val="both"/>
        <w:rPr>
          <w:rFonts w:ascii="Calibri" w:hAnsi="Calibri" w:cs="Calibri"/>
          <w:color w:val="000000"/>
          <w:sz w:val="21"/>
          <w:szCs w:val="21"/>
        </w:rPr>
      </w:pPr>
      <w:r>
        <w:rPr>
          <w:rFonts w:ascii="SimSun" w:eastAsia="SimSun" w:hAnsi="SimSun" w:cs="Calibri" w:hint="eastAsia"/>
          <w:color w:val="000000"/>
        </w:rPr>
        <w:t>For the following descriptions, please tick "√" on the options that meet the situation:</w:t>
      </w:r>
    </w:p>
    <w:p w14:paraId="72387E85"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1. Basic information</w:t>
      </w:r>
    </w:p>
    <w:p w14:paraId="7C5AB14B"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1. What is your gender?</w:t>
      </w:r>
    </w:p>
    <w:p w14:paraId="3E50898D"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1) Male</w:t>
      </w:r>
    </w:p>
    <w:p w14:paraId="32B9B114"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2) Female</w:t>
      </w:r>
    </w:p>
    <w:p w14:paraId="18CB115A"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2. Your job title?</w:t>
      </w:r>
    </w:p>
    <w:p w14:paraId="41656F4E"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1) Teaching Assistant</w:t>
      </w:r>
    </w:p>
    <w:p w14:paraId="6B6BD35B"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2) Lecturer</w:t>
      </w:r>
    </w:p>
    <w:p w14:paraId="229849F7"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3) Associate Professor</w:t>
      </w:r>
    </w:p>
    <w:p w14:paraId="475A3E9B"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4) Professor</w:t>
      </w:r>
    </w:p>
    <w:p w14:paraId="6C208AC9"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3. What is your teaching age?</w:t>
      </w:r>
    </w:p>
    <w:p w14:paraId="37792FFD"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1) Less than 5 years</w:t>
      </w:r>
    </w:p>
    <w:p w14:paraId="3F32D733"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2) 5-10 years</w:t>
      </w:r>
    </w:p>
    <w:p w14:paraId="1C7694A6"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3) 10-15 years</w:t>
      </w:r>
    </w:p>
    <w:p w14:paraId="0C3164F9"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4) More than 15 years</w:t>
      </w:r>
    </w:p>
    <w:p w14:paraId="5DFB4E91"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4. Do you hold an administrative position?</w:t>
      </w:r>
    </w:p>
    <w:p w14:paraId="0D01EDAA"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1) Yes</w:t>
      </w:r>
    </w:p>
    <w:p w14:paraId="1E075632"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2) No</w:t>
      </w:r>
    </w:p>
    <w:p w14:paraId="1A8281ED"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5. The city and name of your school? (In order to facilitate the grouping, all teachers must fill in it, thank you very much!)</w:t>
      </w:r>
    </w:p>
    <w:p w14:paraId="1BBF18B2" w14:textId="77777777" w:rsidR="006174C3" w:rsidRDefault="006174C3" w:rsidP="006174C3">
      <w:pPr>
        <w:pStyle w:val="NormalWeb"/>
        <w:spacing w:before="0" w:beforeAutospacing="0" w:after="0" w:afterAutospacing="0" w:line="400" w:lineRule="atLeast"/>
        <w:ind w:firstLine="480"/>
        <w:jc w:val="both"/>
        <w:rPr>
          <w:rFonts w:ascii="Calibri" w:hAnsi="Calibri" w:cs="Calibri"/>
          <w:color w:val="000000"/>
          <w:sz w:val="21"/>
          <w:szCs w:val="21"/>
        </w:rPr>
      </w:pPr>
      <w:r>
        <w:rPr>
          <w:rFonts w:ascii="SimSun" w:eastAsia="SimSun" w:hAnsi="SimSun" w:cs="Calibri" w:hint="eastAsia"/>
          <w:color w:val="000000"/>
        </w:rPr>
        <w:t> </w:t>
      </w:r>
    </w:p>
    <w:p w14:paraId="0D2335F7" w14:textId="77777777" w:rsidR="006174C3" w:rsidRDefault="006174C3" w:rsidP="006174C3">
      <w:pPr>
        <w:pStyle w:val="NormalWeb"/>
        <w:spacing w:before="0" w:beforeAutospacing="0" w:after="0" w:afterAutospacing="0" w:line="400" w:lineRule="atLeast"/>
        <w:ind w:firstLine="480"/>
        <w:jc w:val="both"/>
        <w:rPr>
          <w:rFonts w:ascii="Calibri" w:hAnsi="Calibri" w:cs="Calibri"/>
          <w:color w:val="000000"/>
          <w:sz w:val="21"/>
          <w:szCs w:val="21"/>
        </w:rPr>
      </w:pPr>
      <w:r>
        <w:rPr>
          <w:rFonts w:ascii="SimSun" w:eastAsia="SimSun" w:hAnsi="SimSun" w:cs="Calibri" w:hint="eastAsia"/>
          <w:color w:val="000000"/>
        </w:rPr>
        <w:lastRenderedPageBreak/>
        <w:t>In the following description, please answer your own thoughts according to the prompt language of the question. The numbers 1 to 5 respectively represent the content of the team’s question completely disagree, disagree, general, agree, and completely agree. Please tick “√” under the score option that you think best represents your true thoughts according to the content of the answer:</w:t>
      </w:r>
    </w:p>
    <w:p w14:paraId="1AD9FB48"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2. Survey content</w:t>
      </w:r>
    </w:p>
    <w:p w14:paraId="3789B5A0"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1. My stay in the academic field of vocational education is of great significance to me.</w:t>
      </w:r>
    </w:p>
    <w:p w14:paraId="39098501"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3D4054F3"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6807C318"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2. I must remain loyal to the vocational education work.</w:t>
      </w:r>
    </w:p>
    <w:p w14:paraId="0CD4613D"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4AA31BC1"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6E6C9699"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3. If I leave the vocational education job now, it will make me feel very empty.</w:t>
      </w:r>
    </w:p>
    <w:p w14:paraId="56DA6377"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1326BE0D"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5055A8D3"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4. After teachers receive vocational education and training, they should not change jobs at will.</w:t>
      </w:r>
    </w:p>
    <w:p w14:paraId="013A9806"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_Agree completely</w:t>
      </w:r>
    </w:p>
    <w:p w14:paraId="3FE6CAD6"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1400577A"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5. Vocational education has helped a lot in shaping my personal image.</w:t>
      </w:r>
    </w:p>
    <w:p w14:paraId="6C289931"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6C89DDA4"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0008CBB3"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6. I like to accept and deal with the challenges of vocational education work.</w:t>
      </w:r>
    </w:p>
    <w:p w14:paraId="6C7B53E3"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524E1EB5"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19FCD4F5"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7. Industry participation can help me get acquainted with my work.</w:t>
      </w:r>
    </w:p>
    <w:p w14:paraId="13826E42"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0DCC96BF"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7CBFDCC6"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8. Industry participation allows me to learn new knowledge.</w:t>
      </w:r>
    </w:p>
    <w:p w14:paraId="67858B64"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09417816"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2FA8A807"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9. Industry participation can help me improve the efficiency of completing work tasks.</w:t>
      </w:r>
    </w:p>
    <w:p w14:paraId="7442EBAF"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46587BEE"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4B972DE8"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10. Industry participation can help me improve the quality of my work.</w:t>
      </w:r>
    </w:p>
    <w:p w14:paraId="01C8EBF6"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1410E535"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6735D581"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lastRenderedPageBreak/>
        <w:t>11. My friends and colleagues suggested that I participate in industry-university-research cooperation.</w:t>
      </w:r>
    </w:p>
    <w:p w14:paraId="174CB000"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7408A652"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0AE18C15"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12. The school senior suggested that I participate in industry-university-research cooperation.</w:t>
      </w:r>
    </w:p>
    <w:p w14:paraId="09C7B183"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4CF1A4B0"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6D47D352"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13. My immediate leader suggested that I participate in industry-university-research cooperation.</w:t>
      </w:r>
    </w:p>
    <w:p w14:paraId="7782D364"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70F4A507"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746BE790"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14. I have a certain reserve of professional knowledge.</w:t>
      </w:r>
    </w:p>
    <w:p w14:paraId="6A9F8069"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040E3B27"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30FFF613"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15. I have strong communication and coordination skills.</w:t>
      </w:r>
    </w:p>
    <w:p w14:paraId="66900580"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3E2FEE18"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4FCDEC74"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16. I have a certain degree of academic research skills.</w:t>
      </w:r>
    </w:p>
    <w:p w14:paraId="29F500E6"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37303A77"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503FC8F0"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17. I have a certain level of professional technology.</w:t>
      </w:r>
    </w:p>
    <w:p w14:paraId="3A0C73A2"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0ABCDC88"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0A64F63F"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18. If I try my best, I can always solve the problem.</w:t>
      </w:r>
    </w:p>
    <w:p w14:paraId="5E478223"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78585BD8"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70C85338"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19. Even if others oppose me, I still have a way to get what I want.</w:t>
      </w:r>
    </w:p>
    <w:p w14:paraId="502D7EF5"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7C6C6154"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64DEDC08"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20. If I put in the necessary efforts, I will be able to solve most problems.</w:t>
      </w:r>
    </w:p>
    <w:p w14:paraId="54AC1D4F"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69ED49F2"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4F3AB87B"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21. When faced with a problem, I can usually find some solutions.</w:t>
      </w:r>
    </w:p>
    <w:p w14:paraId="1AC43249"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73C9C7B3"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1EFF0C2D"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22. Regardless of whether there is overtime pay, I will finish today's work.</w:t>
      </w:r>
    </w:p>
    <w:p w14:paraId="3982CE6C"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6A35E84A"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311D3DAB"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23. Before going to work, I will first think about the list and priority of the work to be done today.</w:t>
      </w:r>
    </w:p>
    <w:p w14:paraId="49D39A58"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lastRenderedPageBreak/>
        <w:t>Disagree Completely|_1_|_2_|_3_|_4_|_5_|Completely agree</w:t>
      </w:r>
    </w:p>
    <w:p w14:paraId="55D4F7E9"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66378C98"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24. When I get off work, I clearly know what to do today and what to do tomorrow.</w:t>
      </w:r>
    </w:p>
    <w:p w14:paraId="7C199315"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7C2C9419"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553A6C81"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25. I have a certain schedule for my work every week and every month.</w:t>
      </w:r>
    </w:p>
    <w:p w14:paraId="3D618095"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608EA74C"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5BB50046"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26. Even if there is no financial pressure, I will continue to work.</w:t>
      </w:r>
    </w:p>
    <w:p w14:paraId="49D86C53"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0EC07F67"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09E43E54"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27. The scientific research of our school is well-equipped and advanced.</w:t>
      </w:r>
    </w:p>
    <w:p w14:paraId="1437E0EE"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3EBCB7B8"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68E0DC97"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28. Our school has a complete and mature industry-university-research cooperation platform.</w:t>
      </w:r>
    </w:p>
    <w:p w14:paraId="157B8964"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3F527075"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58B11C02"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29. Our school will promptly and quickly provide information resources related to industry-university-research cooperation.</w:t>
      </w:r>
    </w:p>
    <w:p w14:paraId="1D8C5AF6"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2C8A47DD"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4FF3C17A"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30. Our school has the support and cooperation of a certain number of social service organizations.</w:t>
      </w:r>
    </w:p>
    <w:p w14:paraId="55523724"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4E1A4767"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613226C3"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31. Our school encourages teachers to have creativity, ideals and ideas.</w:t>
      </w:r>
    </w:p>
    <w:p w14:paraId="5C05F9B4"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6C4959B0"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550292F9"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32. School colleagues will be encouraged and commended for innovative teaching or research activities.</w:t>
      </w:r>
    </w:p>
    <w:p w14:paraId="5ECD32CC"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01229BDF"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27C272BC"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33. School leaders attach importance to research with applied value.</w:t>
      </w:r>
    </w:p>
    <w:p w14:paraId="69B85D07"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60D5CCDD"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0521316D"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34. School leaders value the contribution of each teacher and the transformation of academic achievements.</w:t>
      </w:r>
    </w:p>
    <w:p w14:paraId="6571CEBA"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5A14B53F"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677A1F81"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lastRenderedPageBreak/>
        <w:t>35. School teachers will exchange views with each other freely and openly.</w:t>
      </w:r>
    </w:p>
    <w:p w14:paraId="53178E19"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49B3470C"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7DB97BC3"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36. I believe that our school will not do anything to harm teachers.</w:t>
      </w:r>
    </w:p>
    <w:p w14:paraId="4FCDD0F7"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25D66794"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2D50560F"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37. I believe that the school will provide necessary assistance when teachers encounter problems.</w:t>
      </w:r>
    </w:p>
    <w:p w14:paraId="7E024740"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38745F3B"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6376335F"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38. I believe that the principal will stand in the teacher's position and think for the teacher.</w:t>
      </w:r>
    </w:p>
    <w:p w14:paraId="489DB4A7"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65284F25"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56712E88"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39. I believe that working in our school will be guaranteed.</w:t>
      </w:r>
    </w:p>
    <w:p w14:paraId="4F130D6B"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28F69EEF"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183C013B"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40. I will try to participate in joint or cooperative research (funded by the company).</w:t>
      </w:r>
    </w:p>
    <w:p w14:paraId="5107F612"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3977EEE0"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4913D526"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41. I will try to jointly apply for projects with the industry and jointly study government-funded projects.</w:t>
      </w:r>
    </w:p>
    <w:p w14:paraId="18E5017A"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247663AA"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r>
        <w:rPr>
          <w:rFonts w:ascii="Calibri" w:hAnsi="Calibri" w:cs="Calibri"/>
          <w:color w:val="000000"/>
        </w:rPr>
        <w:t> </w:t>
      </w:r>
    </w:p>
    <w:p w14:paraId="6CDA2907"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42. I will try to provide technical advice or technical services to the industry.</w:t>
      </w:r>
    </w:p>
    <w:p w14:paraId="0864DB32"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2039C523"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634C9D7D"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43. I will try to take students to the company for internships or on-the-job training.</w:t>
      </w:r>
    </w:p>
    <w:p w14:paraId="0D42B315"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52DCEAF8"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002F0ABB"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44. I will try to co-found research entities with companies (such as joint laboratories, cooperative research centers, etc.).</w:t>
      </w:r>
    </w:p>
    <w:p w14:paraId="27BB6B39"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5C0D2187"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7ECC2CA1"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45. I will participate in conferences or forums organized by the industry.</w:t>
      </w:r>
    </w:p>
    <w:p w14:paraId="79D90E9A"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Disagree Completely|_1_|_2_|_3_|_4_|_5_|Completely agree</w:t>
      </w:r>
    </w:p>
    <w:p w14:paraId="17121C5D" w14:textId="77777777" w:rsidR="006174C3" w:rsidRDefault="006174C3" w:rsidP="006174C3">
      <w:pPr>
        <w:pStyle w:val="NormalWeb"/>
        <w:spacing w:before="0" w:beforeAutospacing="0" w:after="0" w:afterAutospacing="0"/>
        <w:rPr>
          <w:rFonts w:ascii="Calibri" w:hAnsi="Calibri" w:cs="Calibri"/>
          <w:color w:val="000000"/>
        </w:rPr>
      </w:pPr>
      <w:r>
        <w:rPr>
          <w:rFonts w:ascii="SimSun" w:eastAsia="SimSun" w:hAnsi="SimSun" w:cs="Calibri" w:hint="eastAsia"/>
          <w:color w:val="000000"/>
        </w:rPr>
        <w:t> </w:t>
      </w:r>
    </w:p>
    <w:p w14:paraId="2CD6DD59" w14:textId="77777777" w:rsidR="006174C3" w:rsidRDefault="006174C3" w:rsidP="006174C3">
      <w:pPr>
        <w:pStyle w:val="NormalWeb"/>
        <w:spacing w:before="0" w:beforeAutospacing="0" w:after="0" w:afterAutospacing="0"/>
        <w:ind w:firstLine="960"/>
        <w:rPr>
          <w:rFonts w:ascii="Calibri" w:hAnsi="Calibri" w:cs="Calibri"/>
          <w:color w:val="000000"/>
        </w:rPr>
      </w:pPr>
      <w:r>
        <w:rPr>
          <w:rFonts w:ascii="SimSun" w:eastAsia="SimSun" w:hAnsi="SimSun" w:cs="Calibri" w:hint="eastAsia"/>
          <w:color w:val="000000"/>
        </w:rPr>
        <w:t> </w:t>
      </w:r>
    </w:p>
    <w:p w14:paraId="49F676B3" w14:textId="77777777" w:rsidR="006174C3" w:rsidRDefault="006174C3" w:rsidP="006174C3">
      <w:pPr>
        <w:pStyle w:val="NormalWeb"/>
        <w:spacing w:before="0" w:beforeAutospacing="0" w:after="0" w:afterAutospacing="0"/>
        <w:ind w:firstLine="960"/>
        <w:rPr>
          <w:rFonts w:ascii="Calibri" w:hAnsi="Calibri" w:cs="Calibri"/>
          <w:color w:val="000000"/>
        </w:rPr>
      </w:pPr>
      <w:r>
        <w:rPr>
          <w:rFonts w:ascii="SimSun" w:eastAsia="SimSun" w:hAnsi="SimSun" w:cs="Calibri" w:hint="eastAsia"/>
          <w:color w:val="000000"/>
        </w:rPr>
        <w:lastRenderedPageBreak/>
        <w:t>At this point, you have completed all questions. Thank you very much for your patience and participation, and I wish you success in your work!</w:t>
      </w:r>
    </w:p>
    <w:p w14:paraId="1B5A8C01" w14:textId="77777777" w:rsidR="00754C1C" w:rsidRDefault="00754C1C"/>
    <w:sectPr w:rsidR="00754C1C">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061325" w14:textId="77777777" w:rsidR="0043066B" w:rsidRDefault="0043066B" w:rsidP="006174C3">
      <w:pPr>
        <w:spacing w:after="0" w:line="240" w:lineRule="auto"/>
      </w:pPr>
      <w:r>
        <w:separator/>
      </w:r>
    </w:p>
  </w:endnote>
  <w:endnote w:type="continuationSeparator" w:id="0">
    <w:p w14:paraId="5282DD89" w14:textId="77777777" w:rsidR="0043066B" w:rsidRDefault="0043066B" w:rsidP="006174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0130464"/>
      <w:docPartObj>
        <w:docPartGallery w:val="Page Numbers (Bottom of Page)"/>
        <w:docPartUnique/>
      </w:docPartObj>
    </w:sdtPr>
    <w:sdtEndPr>
      <w:rPr>
        <w:noProof/>
      </w:rPr>
    </w:sdtEndPr>
    <w:sdtContent>
      <w:p w14:paraId="2D2EB2EC" w14:textId="61B1666F" w:rsidR="006174C3" w:rsidRDefault="006174C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9A6997" w14:textId="77777777" w:rsidR="006174C3" w:rsidRDefault="006174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44564" w14:textId="77777777" w:rsidR="0043066B" w:rsidRDefault="0043066B" w:rsidP="006174C3">
      <w:pPr>
        <w:spacing w:after="0" w:line="240" w:lineRule="auto"/>
      </w:pPr>
      <w:r>
        <w:separator/>
      </w:r>
    </w:p>
  </w:footnote>
  <w:footnote w:type="continuationSeparator" w:id="0">
    <w:p w14:paraId="18DDE143" w14:textId="77777777" w:rsidR="0043066B" w:rsidRDefault="0043066B" w:rsidP="006174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2MbS0MLM0Mje0MDNS0lEKTi0uzszPAykwrAUAfnxIbiwAAAA="/>
  </w:docVars>
  <w:rsids>
    <w:rsidRoot w:val="00B8226F"/>
    <w:rsid w:val="0043066B"/>
    <w:rsid w:val="006174C3"/>
    <w:rsid w:val="00754C1C"/>
    <w:rsid w:val="00B822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D2257E-463D-43AA-A9ED-E775F8955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174C3"/>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6174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74C3"/>
  </w:style>
  <w:style w:type="paragraph" w:styleId="Footer">
    <w:name w:val="footer"/>
    <w:basedOn w:val="Normal"/>
    <w:link w:val="FooterChar"/>
    <w:uiPriority w:val="99"/>
    <w:unhideWhenUsed/>
    <w:rsid w:val="006174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74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68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41</Words>
  <Characters>7077</Characters>
  <Application>Microsoft Office Word</Application>
  <DocSecurity>0</DocSecurity>
  <Lines>58</Lines>
  <Paragraphs>16</Paragraphs>
  <ScaleCrop>false</ScaleCrop>
  <Company/>
  <LinksUpToDate>false</LinksUpToDate>
  <CharactersWithSpaces>8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arker</dc:creator>
  <cp:keywords/>
  <dc:description/>
  <cp:lastModifiedBy>Dr. Sarker</cp:lastModifiedBy>
  <cp:revision>2</cp:revision>
  <dcterms:created xsi:type="dcterms:W3CDTF">2021-10-22T02:06:00Z</dcterms:created>
  <dcterms:modified xsi:type="dcterms:W3CDTF">2021-10-22T02:07:00Z</dcterms:modified>
</cp:coreProperties>
</file>